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1326C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483305">
        <w:rPr>
          <w:rFonts w:cstheme="minorHAnsi"/>
          <w:b/>
          <w:bCs/>
          <w:sz w:val="24"/>
          <w:szCs w:val="24"/>
          <w:lang w:val="en-US"/>
        </w:rPr>
        <w:t>Online data</w:t>
      </w:r>
    </w:p>
    <w:p w14:paraId="03F8485B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6FC8CEB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483305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</w:t>
      </w:r>
      <w:r w:rsidRPr="00483305">
        <w:rPr>
          <w:rFonts w:cstheme="minorHAnsi"/>
          <w:b/>
          <w:bCs/>
          <w:sz w:val="24"/>
          <w:szCs w:val="24"/>
        </w:rPr>
        <w:t xml:space="preserve"> series: Online supplementary table: WHO Hazard Class </w:t>
      </w:r>
      <w:proofErr w:type="spellStart"/>
      <w:r w:rsidRPr="00483305">
        <w:rPr>
          <w:rFonts w:cstheme="minorHAnsi"/>
          <w:b/>
          <w:bCs/>
          <w:sz w:val="24"/>
          <w:szCs w:val="24"/>
        </w:rPr>
        <w:t>Ia</w:t>
      </w:r>
      <w:proofErr w:type="spellEnd"/>
      <w:r w:rsidRPr="00483305">
        <w:rPr>
          <w:rFonts w:cstheme="minorHAnsi"/>
          <w:b/>
          <w:bCs/>
          <w:sz w:val="24"/>
          <w:szCs w:val="24"/>
        </w:rPr>
        <w:t xml:space="preserve">, </w:t>
      </w:r>
      <w:proofErr w:type="spellStart"/>
      <w:r w:rsidRPr="00483305">
        <w:rPr>
          <w:rFonts w:cstheme="minorHAnsi"/>
          <w:b/>
          <w:bCs/>
          <w:sz w:val="24"/>
          <w:szCs w:val="24"/>
        </w:rPr>
        <w:t>Ib</w:t>
      </w:r>
      <w:proofErr w:type="spellEnd"/>
      <w:r w:rsidRPr="00483305">
        <w:rPr>
          <w:rFonts w:cstheme="minorHAnsi"/>
          <w:b/>
          <w:bCs/>
          <w:sz w:val="24"/>
          <w:szCs w:val="24"/>
        </w:rPr>
        <w:t xml:space="preserve"> and II pesticides registered in Pakistan (2021)</w:t>
      </w:r>
    </w:p>
    <w:p w14:paraId="01B7069D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65857672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483305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1</w:t>
      </w:r>
      <w:r w:rsidRPr="00483305">
        <w:rPr>
          <w:rFonts w:cstheme="minorHAnsi"/>
          <w:b/>
          <w:bCs/>
          <w:sz w:val="24"/>
          <w:szCs w:val="24"/>
        </w:rPr>
        <w:t>: Organophosphorus pesticides</w:t>
      </w:r>
      <w:r>
        <w:rPr>
          <w:rFonts w:cstheme="minorHAnsi"/>
          <w:b/>
          <w:bCs/>
          <w:sz w:val="24"/>
          <w:szCs w:val="24"/>
        </w:rPr>
        <w:t xml:space="preserve"> registered in Pakistan.</w:t>
      </w:r>
    </w:p>
    <w:p w14:paraId="4C1DE336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tbl>
      <w:tblPr>
        <w:tblW w:w="4160" w:type="dxa"/>
        <w:tblLook w:val="04A0" w:firstRow="1" w:lastRow="0" w:firstColumn="1" w:lastColumn="0" w:noHBand="0" w:noVBand="1"/>
      </w:tblPr>
      <w:tblGrid>
        <w:gridCol w:w="520"/>
        <w:gridCol w:w="2680"/>
        <w:gridCol w:w="960"/>
      </w:tblGrid>
      <w:tr w:rsidR="00580BDD" w:rsidRPr="00483305" w14:paraId="2D78B521" w14:textId="77777777" w:rsidTr="00BB642C">
        <w:trPr>
          <w:trHeight w:val="310"/>
        </w:trPr>
        <w:tc>
          <w:tcPr>
            <w:tcW w:w="520" w:type="dxa"/>
            <w:tcBorders>
              <w:top w:val="single" w:sz="8" w:space="0" w:color="0D0D0D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</w:tcPr>
          <w:p w14:paraId="31A2596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single" w:sz="8" w:space="0" w:color="0D0D0D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center"/>
          </w:tcPr>
          <w:p w14:paraId="3C4C5C2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ompound</w:t>
            </w:r>
          </w:p>
        </w:tc>
        <w:tc>
          <w:tcPr>
            <w:tcW w:w="960" w:type="dxa"/>
            <w:tcBorders>
              <w:top w:val="single" w:sz="8" w:space="0" w:color="0D0D0D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center"/>
          </w:tcPr>
          <w:p w14:paraId="5878CDB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lass</w:t>
            </w:r>
          </w:p>
        </w:tc>
      </w:tr>
      <w:tr w:rsidR="00580BDD" w:rsidRPr="00483305" w14:paraId="12B01476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0AC9900E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71A80D2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ceph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570C6CA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890327D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080DC0A6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12A4424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zinphos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Methy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428E4F9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67E4F281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7EEDCF0E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042D50A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Bromophos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/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Bromof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597B3D2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27C76757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55381EB2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64FE78B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hlorfenvinph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1169ED7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4A0FCA05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27D4332C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12BBEC2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hlorpyrif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4E5FBE2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345EAD2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5AC5FD74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78992A99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Diazin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27041928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30EFB7B6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0C4E6B96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3781FF2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Dichlorv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11276F9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28008FEB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77679722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5C1DE14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Dimetho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0157FFE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93F5C9D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389DE5CB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1C855D4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Ethoproph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435905C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a</w:t>
            </w:r>
            <w:proofErr w:type="spellEnd"/>
          </w:p>
        </w:tc>
      </w:tr>
      <w:tr w:rsidR="00580BDD" w:rsidRPr="00483305" w14:paraId="21150750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1ED0CB27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4B0E620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enitroth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01D3454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20528EFC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3EC65817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5A2E3489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enth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39A23ED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5BC970D8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1A442633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437A456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ormoth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44C52FD9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7F1D0F0F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59FB0694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0E383C2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sothio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1E6761B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O</w:t>
            </w:r>
          </w:p>
        </w:tc>
      </w:tr>
      <w:tr w:rsidR="00580BDD" w:rsidRPr="00483305" w14:paraId="5AB8EBB6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18D7A145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2352A06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soxath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33E1063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7B237F18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03377CA3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02B532B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sazof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7C6649A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O</w:t>
            </w:r>
          </w:p>
        </w:tc>
      </w:tr>
      <w:tr w:rsidR="00580BDD" w:rsidRPr="00483305" w14:paraId="5CFE35F7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1BCFBDB9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0BAE1B6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Mephosfol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315D226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O</w:t>
            </w:r>
          </w:p>
        </w:tc>
      </w:tr>
      <w:tr w:rsidR="00580BDD" w:rsidRPr="00483305" w14:paraId="03856214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1F692F6E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214D5B9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Methacrif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2FC068E8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01C5B916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2F104BEB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1F3D481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Methidath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0D04874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54BB2522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195A26C2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328DA8F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Oxydemeton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methy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7F96BC1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62F52299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2A8C7493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69610278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hentho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49A891F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21CAE554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713D2E4E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532667A9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hor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0363AC0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a</w:t>
            </w:r>
            <w:proofErr w:type="spellEnd"/>
          </w:p>
        </w:tc>
      </w:tr>
      <w:tr w:rsidR="00580BDD" w:rsidRPr="00483305" w14:paraId="0298F3DB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7FCC931D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6634CA4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hosal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1241D51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09D49FEE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40CFCEE2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7F40820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hosphamid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68C933C9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a</w:t>
            </w:r>
            <w:proofErr w:type="spellEnd"/>
          </w:p>
        </w:tc>
      </w:tr>
      <w:tr w:rsidR="00580BDD" w:rsidRPr="00483305" w14:paraId="44AA473D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3D08353E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7EEF65C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irimiphos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ethy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4121B1A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NA</w:t>
            </w:r>
          </w:p>
        </w:tc>
      </w:tr>
      <w:tr w:rsidR="00580BDD" w:rsidRPr="00483305" w14:paraId="3B5CFF41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537BBFA2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4D7386D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irimiphos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methy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6408A98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NA</w:t>
            </w:r>
          </w:p>
        </w:tc>
      </w:tr>
      <w:tr w:rsidR="00580BDD" w:rsidRPr="00483305" w14:paraId="3F7A1AE4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79B93E92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52A25EB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rofenof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3A17D60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35F02E99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4A666296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54E0F27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yridaphenth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54C21D7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370DA70B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5A388669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45895A6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Quinalpho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415D658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09FDA1C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21CE1C27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7B1ABEC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hiofano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4C151A5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7EB50D45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6F7F5CF4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041DF55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riazoph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0C5A492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0EF9EDB2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02CB0170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4102D26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richlorph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244F3D9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DF515CD" w14:textId="77777777" w:rsidTr="00BB642C">
        <w:trPr>
          <w:trHeight w:val="290"/>
        </w:trPr>
        <w:tc>
          <w:tcPr>
            <w:tcW w:w="520" w:type="dxa"/>
            <w:tcBorders>
              <w:top w:val="nil"/>
              <w:left w:val="single" w:sz="8" w:space="0" w:color="0D0D0D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25208F78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D0D0D"/>
              <w:right w:val="single" w:sz="4" w:space="0" w:color="0D0D0D"/>
            </w:tcBorders>
            <w:shd w:val="clear" w:color="auto" w:fill="auto"/>
            <w:vAlign w:val="bottom"/>
          </w:tcPr>
          <w:p w14:paraId="6D2CC53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Vamidoth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D0D0D"/>
              <w:right w:val="single" w:sz="8" w:space="0" w:color="0D0D0D"/>
            </w:tcBorders>
            <w:shd w:val="clear" w:color="auto" w:fill="auto"/>
            <w:vAlign w:val="bottom"/>
          </w:tcPr>
          <w:p w14:paraId="6996818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</w:tbl>
    <w:p w14:paraId="4E5244EB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52AD758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17941AFF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7DC5BD1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BBB16B9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6363A114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00276F5C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483305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2</w:t>
      </w:r>
      <w:r w:rsidRPr="00483305">
        <w:rPr>
          <w:rFonts w:cstheme="minorHAnsi"/>
          <w:b/>
          <w:bCs/>
          <w:sz w:val="24"/>
          <w:szCs w:val="24"/>
        </w:rPr>
        <w:t xml:space="preserve">. </w:t>
      </w:r>
      <w:r w:rsidRPr="00483305">
        <w:rPr>
          <w:rFonts w:eastAsia="Times New Roman" w:cstheme="minorHAnsi"/>
          <w:b/>
          <w:bCs/>
          <w:sz w:val="24"/>
          <w:szCs w:val="24"/>
          <w:lang w:eastAsia="en-IN"/>
        </w:rPr>
        <w:t>Pyrethroid insecticides</w:t>
      </w:r>
      <w:r>
        <w:rPr>
          <w:rFonts w:eastAsia="Times New Roman" w:cstheme="minorHAnsi"/>
          <w:b/>
          <w:bCs/>
          <w:sz w:val="24"/>
          <w:szCs w:val="24"/>
          <w:lang w:eastAsia="en-IN"/>
        </w:rPr>
        <w:t xml:space="preserve"> </w:t>
      </w:r>
      <w:r>
        <w:rPr>
          <w:rFonts w:cstheme="minorHAnsi"/>
          <w:b/>
          <w:bCs/>
          <w:sz w:val="24"/>
          <w:szCs w:val="24"/>
        </w:rPr>
        <w:t>registered in Pakistan.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960"/>
        <w:gridCol w:w="2680"/>
        <w:gridCol w:w="2680"/>
        <w:gridCol w:w="960"/>
      </w:tblGrid>
      <w:tr w:rsidR="00580BDD" w:rsidRPr="00483305" w14:paraId="351E0C92" w14:textId="77777777" w:rsidTr="00BB642C">
        <w:trPr>
          <w:trHeight w:val="310"/>
        </w:trPr>
        <w:tc>
          <w:tcPr>
            <w:tcW w:w="960" w:type="dxa"/>
            <w:tcBorders>
              <w:top w:val="single" w:sz="8" w:space="0" w:color="0D0D0D"/>
              <w:left w:val="single" w:sz="8" w:space="0" w:color="0D0D0D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E7CFE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single" w:sz="8" w:space="0" w:color="0D0D0D"/>
              <w:left w:val="nil"/>
              <w:bottom w:val="nil"/>
              <w:right w:val="nil"/>
            </w:tcBorders>
          </w:tcPr>
          <w:p w14:paraId="6F1F7C3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single" w:sz="8" w:space="0" w:color="0D0D0D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EDA4D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ompound</w:t>
            </w:r>
          </w:p>
        </w:tc>
        <w:tc>
          <w:tcPr>
            <w:tcW w:w="960" w:type="dxa"/>
            <w:tcBorders>
              <w:top w:val="single" w:sz="8" w:space="0" w:color="0D0D0D"/>
              <w:left w:val="nil"/>
              <w:bottom w:val="nil"/>
              <w:right w:val="single" w:sz="8" w:space="0" w:color="0D0D0D"/>
            </w:tcBorders>
            <w:shd w:val="clear" w:color="auto" w:fill="auto"/>
            <w:vAlign w:val="center"/>
          </w:tcPr>
          <w:p w14:paraId="28D9585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lass</w:t>
            </w:r>
          </w:p>
        </w:tc>
      </w:tr>
      <w:tr w:rsidR="00580BDD" w:rsidRPr="00483305" w14:paraId="76AC1CBA" w14:textId="77777777" w:rsidTr="00BB642C">
        <w:trPr>
          <w:trHeight w:val="580"/>
        </w:trPr>
        <w:tc>
          <w:tcPr>
            <w:tcW w:w="960" w:type="dxa"/>
            <w:tcBorders>
              <w:top w:val="single" w:sz="4" w:space="0" w:color="auto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4FB27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3F74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194F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lphamethrin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/ Alpha-cypermethri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35D8B0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NA</w:t>
            </w:r>
          </w:p>
        </w:tc>
      </w:tr>
      <w:tr w:rsidR="00580BDD" w:rsidRPr="00483305" w14:paraId="6FDEA0FE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715D0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CAB59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6468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Bifenth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EFD8B8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9D4E210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32024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4E64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2625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Betacyfluthr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16049BA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NA</w:t>
            </w:r>
          </w:p>
        </w:tc>
      </w:tr>
      <w:tr w:rsidR="00580BDD" w:rsidRPr="00483305" w14:paraId="45F7165A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14BB8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2856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F44C5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Betacypermethr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A212E39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NA</w:t>
            </w:r>
          </w:p>
        </w:tc>
      </w:tr>
      <w:tr w:rsidR="00580BDD" w:rsidRPr="00483305" w14:paraId="5B67B5ED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145C6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E96E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094F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yfluth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F10325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301BB431" w14:textId="77777777" w:rsidTr="00BB642C">
        <w:trPr>
          <w:trHeight w:val="58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B3737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204F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50BE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yhalothrin/ Lambda Cyhaloth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A65D7F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8FD7122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DC86F4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21F98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30C1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ypermeth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2422E02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3387D89A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A1E0F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0173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6824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Decamethrin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/ Deltameth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B51932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B1EAF68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D48B5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B53DF" w14:textId="77777777" w:rsidR="00580BDD" w:rsidRPr="009B4780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D5F4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9B4780">
              <w:rPr>
                <w:rFonts w:eastAsia="Times New Roman" w:cstheme="minorHAnsi"/>
                <w:sz w:val="24"/>
                <w:szCs w:val="24"/>
                <w:lang w:eastAsia="en-IN"/>
              </w:rPr>
              <w:t>Esfenvaler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127C7199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133F3B1A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C04CA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0BBA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CFD9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enpropathr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51A767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70A5B264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B0AC4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8F57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EB90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envaler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42CAAE9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5DA6D49F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98903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9F41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69C9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luvalin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BD2B64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7398B1D7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7BF16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A9B5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6251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lucythrin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99A681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0B05E2DB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B83BC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99C3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B9AF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Gamma-cyhaloth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553CDA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NA</w:t>
            </w:r>
          </w:p>
        </w:tc>
      </w:tr>
      <w:tr w:rsidR="00580BDD" w:rsidRPr="00483305" w14:paraId="10CAB4A5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CA33A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EE6B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539F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Lambda Cyhaloth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6DDA9D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368EE5A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0CF3E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B6B4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FFA0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ermeth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2D8D4D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5B4EF422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CD4C7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CBA73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AC96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ralomethr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1B6DB89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</w:tbl>
    <w:p w14:paraId="7EF8AB8B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4D9E29E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5D78942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8B99C37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13AAD1C2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1B3DC8E9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C51466C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507646B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7A425C7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7F4A1303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7C8647B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DC3AF68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172CF1C4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2439C88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66D8ED50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B150316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6024217B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483305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3</w:t>
      </w:r>
      <w:r w:rsidRPr="00483305">
        <w:rPr>
          <w:rFonts w:cstheme="minorHAnsi"/>
          <w:b/>
          <w:bCs/>
          <w:sz w:val="24"/>
          <w:szCs w:val="24"/>
        </w:rPr>
        <w:t xml:space="preserve">. </w:t>
      </w:r>
      <w:r w:rsidRPr="00483305">
        <w:rPr>
          <w:rFonts w:eastAsia="Times New Roman" w:cstheme="minorHAnsi"/>
          <w:b/>
          <w:bCs/>
          <w:sz w:val="24"/>
          <w:szCs w:val="24"/>
          <w:lang w:eastAsia="en-IN"/>
        </w:rPr>
        <w:t>Neonicotinoid insecticides</w:t>
      </w:r>
      <w:r>
        <w:rPr>
          <w:rFonts w:eastAsia="Times New Roman" w:cstheme="minorHAnsi"/>
          <w:b/>
          <w:bCs/>
          <w:sz w:val="24"/>
          <w:szCs w:val="24"/>
          <w:lang w:eastAsia="en-IN"/>
        </w:rPr>
        <w:t xml:space="preserve"> </w:t>
      </w:r>
      <w:r>
        <w:rPr>
          <w:rFonts w:cstheme="minorHAnsi"/>
          <w:b/>
          <w:bCs/>
          <w:sz w:val="24"/>
          <w:szCs w:val="24"/>
        </w:rPr>
        <w:t>registered in Pakistan</w:t>
      </w:r>
    </w:p>
    <w:tbl>
      <w:tblPr>
        <w:tblW w:w="8637" w:type="dxa"/>
        <w:tblLook w:val="04A0" w:firstRow="1" w:lastRow="0" w:firstColumn="1" w:lastColumn="0" w:noHBand="0" w:noVBand="1"/>
      </w:tblPr>
      <w:tblGrid>
        <w:gridCol w:w="695"/>
        <w:gridCol w:w="6666"/>
        <w:gridCol w:w="1276"/>
      </w:tblGrid>
      <w:tr w:rsidR="00580BDD" w:rsidRPr="00483305" w14:paraId="3C3099E9" w14:textId="77777777" w:rsidTr="00BB642C">
        <w:trPr>
          <w:trHeight w:val="310"/>
        </w:trPr>
        <w:tc>
          <w:tcPr>
            <w:tcW w:w="695" w:type="dxa"/>
            <w:tcBorders>
              <w:top w:val="single" w:sz="8" w:space="0" w:color="0D0D0D"/>
              <w:left w:val="single" w:sz="8" w:space="0" w:color="0D0D0D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25584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6666" w:type="dxa"/>
            <w:tcBorders>
              <w:top w:val="single" w:sz="8" w:space="0" w:color="0D0D0D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B7970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ompound</w:t>
            </w:r>
          </w:p>
        </w:tc>
        <w:tc>
          <w:tcPr>
            <w:tcW w:w="1276" w:type="dxa"/>
            <w:tcBorders>
              <w:top w:val="single" w:sz="8" w:space="0" w:color="0D0D0D"/>
              <w:left w:val="nil"/>
              <w:bottom w:val="nil"/>
              <w:right w:val="single" w:sz="8" w:space="0" w:color="0D0D0D"/>
            </w:tcBorders>
            <w:shd w:val="clear" w:color="auto" w:fill="auto"/>
            <w:vAlign w:val="center"/>
          </w:tcPr>
          <w:p w14:paraId="722979B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lass</w:t>
            </w:r>
          </w:p>
        </w:tc>
      </w:tr>
      <w:tr w:rsidR="00580BDD" w:rsidRPr="00483305" w14:paraId="335ABA95" w14:textId="77777777" w:rsidTr="00BB642C">
        <w:trPr>
          <w:trHeight w:val="290"/>
        </w:trPr>
        <w:tc>
          <w:tcPr>
            <w:tcW w:w="695" w:type="dxa"/>
            <w:tcBorders>
              <w:top w:val="single" w:sz="4" w:space="0" w:color="auto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D4D7F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66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2D069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bamectin + Imidaclopr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A622CB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0F59B4E2" w14:textId="77777777" w:rsidTr="00BB642C">
        <w:trPr>
          <w:trHeight w:val="58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4A5E5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D0BC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bamectin + Thiamethox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09C96CA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1CB82354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7D0BC1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8DA2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cetamipr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F1611D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3E864CF8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01166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8659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ipronil + Imidaclopr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0CFF705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5C979266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38DE0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6A4A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midaclopr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2F07E2E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2795428C" w14:textId="77777777" w:rsidTr="00BB642C">
        <w:trPr>
          <w:trHeight w:val="58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D849E4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78CD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midacloprid 20% + acetamiprid 0.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2A01F15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3AB8F06F" w14:textId="77777777" w:rsidTr="00BB642C">
        <w:trPr>
          <w:trHeight w:val="58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6AC75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2D5C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midacloprid 210 G/L + Beta Cyfluthrin 90 G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9C0F66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506CAD3B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C9C34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31547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midacloprid + Fipron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0A82A12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70734219" w14:textId="77777777" w:rsidTr="00BB642C">
        <w:trPr>
          <w:trHeight w:val="58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E9163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C84D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midachloprid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+ 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Monomehypo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70 + 02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B60178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1A3AF7A4" w14:textId="77777777" w:rsidTr="00BB642C">
        <w:trPr>
          <w:trHeight w:val="58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BB1CB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0843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midachlorpid+36% + Tebuconazole 1.2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27FC6EF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25F91B64" w14:textId="77777777" w:rsidTr="00BB642C">
        <w:trPr>
          <w:trHeight w:val="58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B2199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4CE4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midachloprid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180 gm/lit + Tebuconazole 6.25 gm/l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7EBA3D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79BF0A31" w14:textId="77777777" w:rsidTr="00BB642C">
        <w:trPr>
          <w:trHeight w:val="58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C8C4A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EDF3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midacloprid 360 gm/lit + Tebuconazole 12.5 gm/li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586A6E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48E93D5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7052B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E16C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yriproxyfen+ Imidaclopr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90C365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EF8A407" w14:textId="77777777" w:rsidTr="00BB642C">
        <w:trPr>
          <w:trHeight w:val="58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A2A7F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CD14F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Spirotetramat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12% + Imidacloprid 36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0AB195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315546DD" w14:textId="77777777" w:rsidTr="00BB642C">
        <w:trPr>
          <w:trHeight w:val="58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99701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2E1F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Spirotetramat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120 g/l + Imidacloprid 260 g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802DFE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54643E39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C55DE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6E75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bamectin+ Nitenpyr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2AA699B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23AED9B8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B3FFC1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749E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bamectin+ Thiamethox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1D8C1FD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0E67C822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3346D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5EDF2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Buprofezin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+ Nitenpyr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AA31BA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F83025F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56F42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A059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lothianid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EF4C6F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1021B946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ED945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1EF2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lothianidin + Methiocar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C9F8E4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40E23D3A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D5B90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E98C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Nitenpyr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178C31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54B6119F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3A021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2E57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Nitenpyram + 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hlorfenapy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499A0A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7CA882D1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ED581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1A06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Nitenpyram + 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ymetroz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ED3C139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287A1D29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F8755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7A80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hiaclopr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92556A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1B8AB065" w14:textId="77777777" w:rsidTr="00BB642C">
        <w:trPr>
          <w:trHeight w:val="29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D754C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9E8C8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hiamethoxa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8742A6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0E7C939" w14:textId="77777777" w:rsidTr="00BB642C">
        <w:trPr>
          <w:trHeight w:val="87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DCE8F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A22C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hiamethoxam 200 gai+ Chlorantraniliprole 100 gai/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EE6376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0A5182E5" w14:textId="77777777" w:rsidTr="00BB642C">
        <w:trPr>
          <w:trHeight w:val="580"/>
        </w:trPr>
        <w:tc>
          <w:tcPr>
            <w:tcW w:w="695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F7E14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66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48E18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hiamethoxam + Chlorantranilipr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13C1DD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</w:tbl>
    <w:p w14:paraId="74175119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D8F17FB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597C13D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19DD1ED3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2F43A13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483305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4</w:t>
      </w:r>
      <w:r w:rsidRPr="00483305">
        <w:rPr>
          <w:rFonts w:cstheme="minorHAnsi"/>
          <w:b/>
          <w:bCs/>
          <w:sz w:val="24"/>
          <w:szCs w:val="24"/>
        </w:rPr>
        <w:t xml:space="preserve">. </w:t>
      </w:r>
      <w:r w:rsidRPr="00483305">
        <w:rPr>
          <w:rFonts w:eastAsia="Times New Roman" w:cstheme="minorHAnsi"/>
          <w:b/>
          <w:bCs/>
          <w:sz w:val="24"/>
          <w:szCs w:val="24"/>
          <w:lang w:eastAsia="en-IN"/>
        </w:rPr>
        <w:t>Carbamate insecticides</w:t>
      </w:r>
      <w:r>
        <w:rPr>
          <w:rFonts w:eastAsia="Times New Roman" w:cstheme="minorHAnsi"/>
          <w:b/>
          <w:bCs/>
          <w:sz w:val="24"/>
          <w:szCs w:val="24"/>
          <w:lang w:eastAsia="en-IN"/>
        </w:rPr>
        <w:t xml:space="preserve"> </w:t>
      </w:r>
      <w:r>
        <w:rPr>
          <w:rFonts w:cstheme="minorHAnsi"/>
          <w:b/>
          <w:bCs/>
          <w:sz w:val="24"/>
          <w:szCs w:val="24"/>
        </w:rPr>
        <w:t>registered in Pakistan.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960"/>
        <w:gridCol w:w="2680"/>
        <w:gridCol w:w="960"/>
      </w:tblGrid>
      <w:tr w:rsidR="00580BDD" w:rsidRPr="00483305" w14:paraId="7544282D" w14:textId="77777777" w:rsidTr="00BB642C">
        <w:trPr>
          <w:trHeight w:val="310"/>
        </w:trPr>
        <w:tc>
          <w:tcPr>
            <w:tcW w:w="960" w:type="dxa"/>
            <w:tcBorders>
              <w:top w:val="single" w:sz="8" w:space="0" w:color="0D0D0D"/>
              <w:left w:val="single" w:sz="8" w:space="0" w:color="0D0D0D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64D84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r.no</w:t>
            </w:r>
          </w:p>
        </w:tc>
        <w:tc>
          <w:tcPr>
            <w:tcW w:w="2680" w:type="dxa"/>
            <w:tcBorders>
              <w:top w:val="single" w:sz="8" w:space="0" w:color="0D0D0D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CABCF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ompound</w:t>
            </w:r>
          </w:p>
        </w:tc>
        <w:tc>
          <w:tcPr>
            <w:tcW w:w="960" w:type="dxa"/>
            <w:tcBorders>
              <w:top w:val="single" w:sz="8" w:space="0" w:color="0D0D0D"/>
              <w:left w:val="nil"/>
              <w:bottom w:val="nil"/>
              <w:right w:val="single" w:sz="8" w:space="0" w:color="0D0D0D"/>
            </w:tcBorders>
            <w:shd w:val="clear" w:color="auto" w:fill="auto"/>
            <w:vAlign w:val="center"/>
          </w:tcPr>
          <w:p w14:paraId="65BF419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lass</w:t>
            </w:r>
          </w:p>
        </w:tc>
      </w:tr>
      <w:tr w:rsidR="00580BDD" w:rsidRPr="00483305" w14:paraId="507A2DFA" w14:textId="77777777" w:rsidTr="00BB642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63CE2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A91B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ldicar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08556E6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a</w:t>
            </w:r>
            <w:proofErr w:type="spellEnd"/>
          </w:p>
        </w:tc>
      </w:tr>
      <w:tr w:rsidR="00580BDD" w:rsidRPr="00483305" w14:paraId="52BFB725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42BC9D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AC958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Benfuraca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91B2DF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56C83F17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1F2CA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BFBE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enobucarb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(B.P.M.C.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46AF86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NA</w:t>
            </w:r>
          </w:p>
        </w:tc>
      </w:tr>
      <w:tr w:rsidR="00580BDD" w:rsidRPr="00483305" w14:paraId="43CDA352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92D9F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8058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arbary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589D56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7FE49B52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F49D8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0C12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arbofur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BBDEAC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7FE9751A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27A07D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448D1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arbosulf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FE56F3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362B368F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E6453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BA3F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artap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Hydrochlori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1BEEE09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34D5E268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D8D1C9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4CA9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urathioca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40CA9A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6A4B0281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B8F18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D40F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soproca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9032FB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AE2D7D6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C0C71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6356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Methomy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0D1A740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  <w:tr w:rsidR="00580BDD" w:rsidRPr="00483305" w14:paraId="6111E45C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F00A9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93E0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Metolca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EDD0B9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747398AF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29516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CE2389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irimicar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233647F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NA</w:t>
            </w:r>
          </w:p>
        </w:tc>
      </w:tr>
      <w:tr w:rsidR="00580BDD" w:rsidRPr="00483305" w14:paraId="262E2599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55622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600D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hiodicar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054AEB3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</w:tbl>
    <w:p w14:paraId="53653426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6C8E8047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1DC01E7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6041DA26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95ADED6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0E239B53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070A81FE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929A1A6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0D2B35E0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DBE7A50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1F6721C9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287E3E0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23DE9A2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C38BCD9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07B1B83D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7F5A2C0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5716822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AB4A5A9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F441EE8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362944E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07E04F01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3438499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1042B402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483305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5</w:t>
      </w:r>
      <w:r w:rsidRPr="00483305">
        <w:rPr>
          <w:rFonts w:cstheme="minorHAnsi"/>
          <w:b/>
          <w:bCs/>
          <w:sz w:val="24"/>
          <w:szCs w:val="24"/>
        </w:rPr>
        <w:t xml:space="preserve">. </w:t>
      </w:r>
      <w:r w:rsidRPr="00483305">
        <w:rPr>
          <w:rFonts w:eastAsia="Times New Roman" w:cstheme="minorHAnsi"/>
          <w:b/>
          <w:bCs/>
          <w:sz w:val="24"/>
          <w:szCs w:val="24"/>
          <w:lang w:eastAsia="en-IN"/>
        </w:rPr>
        <w:t>Fungicides</w:t>
      </w:r>
      <w:r>
        <w:rPr>
          <w:rFonts w:eastAsia="Times New Roman" w:cstheme="minorHAnsi"/>
          <w:b/>
          <w:bCs/>
          <w:sz w:val="24"/>
          <w:szCs w:val="24"/>
          <w:lang w:eastAsia="en-IN"/>
        </w:rPr>
        <w:t xml:space="preserve"> </w:t>
      </w:r>
      <w:r>
        <w:rPr>
          <w:rFonts w:cstheme="minorHAnsi"/>
          <w:b/>
          <w:bCs/>
          <w:sz w:val="24"/>
          <w:szCs w:val="24"/>
        </w:rPr>
        <w:t>registered in Pakistan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983"/>
        <w:gridCol w:w="2897"/>
        <w:gridCol w:w="720"/>
      </w:tblGrid>
      <w:tr w:rsidR="00580BDD" w:rsidRPr="00483305" w14:paraId="73847C56" w14:textId="77777777" w:rsidTr="00BB642C">
        <w:trPr>
          <w:trHeight w:val="310"/>
        </w:trPr>
        <w:tc>
          <w:tcPr>
            <w:tcW w:w="983" w:type="dxa"/>
            <w:tcBorders>
              <w:top w:val="single" w:sz="8" w:space="0" w:color="0D0D0D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05CB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r.no</w:t>
            </w:r>
          </w:p>
        </w:tc>
        <w:tc>
          <w:tcPr>
            <w:tcW w:w="2897" w:type="dxa"/>
            <w:tcBorders>
              <w:top w:val="single" w:sz="8" w:space="0" w:color="0D0D0D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17D7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ompound</w:t>
            </w:r>
          </w:p>
        </w:tc>
        <w:tc>
          <w:tcPr>
            <w:tcW w:w="720" w:type="dxa"/>
            <w:tcBorders>
              <w:top w:val="single" w:sz="8" w:space="0" w:color="0D0D0D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center"/>
          </w:tcPr>
          <w:p w14:paraId="0D6840A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lass</w:t>
            </w:r>
          </w:p>
        </w:tc>
      </w:tr>
      <w:tr w:rsidR="00580BDD" w:rsidRPr="00483305" w14:paraId="350B4F41" w14:textId="77777777" w:rsidTr="00BB642C">
        <w:trPr>
          <w:trHeight w:val="290"/>
        </w:trPr>
        <w:tc>
          <w:tcPr>
            <w:tcW w:w="983" w:type="dxa"/>
            <w:tcBorders>
              <w:top w:val="single" w:sz="4" w:space="0" w:color="auto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2E840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4C69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opper oxychlorid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232E1C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B65E74B" w14:textId="77777777" w:rsidTr="00BB642C">
        <w:trPr>
          <w:trHeight w:val="29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C358D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CF19E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Difenoconazo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9213E7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9369F86" w14:textId="77777777" w:rsidTr="00BB642C">
        <w:trPr>
          <w:trHeight w:val="58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670B74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F277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Difenoconazole + cyproconazo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F0B227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1F43515C" w14:textId="77777777" w:rsidTr="00BB642C">
        <w:trPr>
          <w:trHeight w:val="58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2C599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36A5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Difenoconazole + propiconazo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A02FA2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011A0CC4" w14:textId="77777777" w:rsidTr="00BB642C">
        <w:trPr>
          <w:trHeight w:val="29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4E9D2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B0E5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Diniconazo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1C296A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2663B979" w14:textId="77777777" w:rsidTr="00BB642C">
        <w:trPr>
          <w:trHeight w:val="29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85FFE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37743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Metalaxy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472E26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9C68B6F" w14:textId="77777777" w:rsidTr="00BB642C">
        <w:trPr>
          <w:trHeight w:val="29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F11B3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6E97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Myclobutani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996D06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2094DA8E" w14:textId="77777777" w:rsidTr="00BB642C">
        <w:trPr>
          <w:trHeight w:val="29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0171E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37BB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Oxadixyl + mancoze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50D0C1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72BFFD68" w14:textId="77777777" w:rsidTr="00BB642C">
        <w:trPr>
          <w:trHeight w:val="29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14AD0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FBD2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ropiconazo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937F50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0A2B448" w14:textId="77777777" w:rsidTr="00BB642C">
        <w:trPr>
          <w:trHeight w:val="29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698654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530E9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yrazopho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0664B5E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13DC4EB3" w14:textId="77777777" w:rsidTr="00BB642C">
        <w:trPr>
          <w:trHeight w:val="29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B20CC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6088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ebuconazo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69100E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4741BDE" w14:textId="77777777" w:rsidTr="00BB642C">
        <w:trPr>
          <w:trHeight w:val="58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3E606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C221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Tebuconazole + 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rifloxystrobi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495734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A53DC38" w14:textId="77777777" w:rsidTr="00BB642C">
        <w:trPr>
          <w:trHeight w:val="29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E12E0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7058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riadimen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96CB47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9FC4C49" w14:textId="77777777" w:rsidTr="00BB642C">
        <w:trPr>
          <w:trHeight w:val="29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3449E1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3080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riadimef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A58568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2A2DEBB" w14:textId="77777777" w:rsidTr="00BB642C">
        <w:trPr>
          <w:trHeight w:val="29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78528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C13F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ricyclazo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EE5D82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A4C9659" w14:textId="77777777" w:rsidTr="00BB642C">
        <w:trPr>
          <w:trHeight w:val="290"/>
        </w:trPr>
        <w:tc>
          <w:tcPr>
            <w:tcW w:w="983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47A878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6B2B9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ridemorp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ED346B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</w:tbl>
    <w:p w14:paraId="7730B330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25736FE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06E5802D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D72DFEB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B04FC3C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794D56AC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702EC43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62E8FD8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3513294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D0E1AD3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128004C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66A02FCF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A570DFD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483305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>
        <w:rPr>
          <w:rFonts w:cstheme="minorHAnsi"/>
          <w:b/>
          <w:bCs/>
          <w:sz w:val="24"/>
          <w:szCs w:val="24"/>
        </w:rPr>
        <w:t>S6</w:t>
      </w:r>
      <w:r w:rsidRPr="00483305">
        <w:rPr>
          <w:rFonts w:cstheme="minorHAnsi"/>
          <w:b/>
          <w:bCs/>
          <w:sz w:val="24"/>
          <w:szCs w:val="24"/>
        </w:rPr>
        <w:t xml:space="preserve">. </w:t>
      </w:r>
      <w:r w:rsidRPr="00483305">
        <w:rPr>
          <w:rFonts w:eastAsia="Times New Roman" w:cstheme="minorHAnsi"/>
          <w:b/>
          <w:bCs/>
          <w:sz w:val="24"/>
          <w:szCs w:val="24"/>
          <w:lang w:eastAsia="en-IN"/>
        </w:rPr>
        <w:t>Herbicides</w:t>
      </w:r>
      <w:r>
        <w:rPr>
          <w:rFonts w:eastAsia="Times New Roman" w:cstheme="minorHAnsi"/>
          <w:b/>
          <w:bCs/>
          <w:sz w:val="24"/>
          <w:szCs w:val="24"/>
          <w:lang w:eastAsia="en-IN"/>
        </w:rPr>
        <w:t xml:space="preserve"> </w:t>
      </w:r>
      <w:r>
        <w:rPr>
          <w:rFonts w:cstheme="minorHAnsi"/>
          <w:b/>
          <w:bCs/>
          <w:sz w:val="24"/>
          <w:szCs w:val="24"/>
        </w:rPr>
        <w:t>registered in Pakistan</w:t>
      </w:r>
    </w:p>
    <w:tbl>
      <w:tblPr>
        <w:tblW w:w="7503" w:type="dxa"/>
        <w:tblLook w:val="04A0" w:firstRow="1" w:lastRow="0" w:firstColumn="1" w:lastColumn="0" w:noHBand="0" w:noVBand="1"/>
      </w:tblPr>
      <w:tblGrid>
        <w:gridCol w:w="791"/>
        <w:gridCol w:w="5153"/>
        <w:gridCol w:w="1559"/>
      </w:tblGrid>
      <w:tr w:rsidR="00580BDD" w:rsidRPr="00483305" w14:paraId="0B4BBB80" w14:textId="77777777" w:rsidTr="00BB642C">
        <w:trPr>
          <w:trHeight w:val="310"/>
        </w:trPr>
        <w:tc>
          <w:tcPr>
            <w:tcW w:w="791" w:type="dxa"/>
            <w:tcBorders>
              <w:top w:val="single" w:sz="4" w:space="0" w:color="auto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06B1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r.no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841F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ompou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center"/>
          </w:tcPr>
          <w:p w14:paraId="5B66A16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lass</w:t>
            </w:r>
          </w:p>
        </w:tc>
      </w:tr>
      <w:tr w:rsidR="00580BDD" w:rsidRPr="00483305" w14:paraId="45CBFF1F" w14:textId="77777777" w:rsidTr="00BB642C">
        <w:trPr>
          <w:trHeight w:val="580"/>
        </w:trPr>
        <w:tc>
          <w:tcPr>
            <w:tcW w:w="791" w:type="dxa"/>
            <w:tcBorders>
              <w:top w:val="single" w:sz="4" w:space="0" w:color="auto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4DC5D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6C4D5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cetachlor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+ Pendimethal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249A12B2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1D6E8169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7148A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BC887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Bentaz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938A714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8F6BC75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75623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05103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Bromoxynil + MC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010A0D3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78A1A0E2" w14:textId="77777777" w:rsidTr="00BB642C">
        <w:trPr>
          <w:trHeight w:val="58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8AD72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2B932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Bromoxynil + MCPA + 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ribenuron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methy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1F577148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0F20D150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A5F41C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2D9AB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Bromoxynil + 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metry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14B56CEF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702F4152" w14:textId="77777777" w:rsidTr="00BB642C">
        <w:trPr>
          <w:trHeight w:val="58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A9E49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74783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Bromoxynil 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Octonoate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+ Heptanoate + MC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02F4322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A4FDAD9" w14:textId="77777777" w:rsidTr="00BB642C">
        <w:trPr>
          <w:trHeight w:val="58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9DC0D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BC2E7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Bromoxynil 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ctanoate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+ MCPA 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sostyles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D60EC23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3F8F837F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B9264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C052F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Butral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15DFA37C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3DCAB64" w14:textId="77777777" w:rsidTr="00BB642C">
        <w:trPr>
          <w:trHeight w:val="58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4627E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3874A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arfentra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-zone Ethyl + IPU 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soprotur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1DA041D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268120CD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819E2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5C4ED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lomaz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29907910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3464B981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4159D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E0A44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lomazone Pendimethal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15ECB191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7C6B486B" w14:textId="77777777" w:rsidTr="00BB642C">
        <w:trPr>
          <w:trHeight w:val="58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D5BB0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232FE7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enoxaprop 8% + Metribuzin 8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AF176E6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10E0A067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61C2B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37BA8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Glufosinate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Ammon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1B1BB44D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1BC19B6C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64C43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86CB3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Haloxyfop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-r-Methy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04ED801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FBC14C8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437DA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F9A30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Haloxyfop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-p-Ethy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061ADDCF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3BD4CF08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761A8A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510D3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soprotur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0CC34FB0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015FB0AD" w14:textId="77777777" w:rsidTr="00BB642C">
        <w:trPr>
          <w:trHeight w:val="58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17334E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82988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soproturon+Bensulfuron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ethy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8FDF2FD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5A92040D" w14:textId="77777777" w:rsidTr="00BB642C">
        <w:trPr>
          <w:trHeight w:val="58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98B61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4DA5D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soproturon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+Bromoxynil + MCP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2A9E3B9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28D608FA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24A61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C350C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soproturon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+ 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Diflufonic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02EBBD9E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2FF262A8" w14:textId="77777777" w:rsidTr="00BB642C">
        <w:trPr>
          <w:trHeight w:val="58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3299A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FCE0F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soxaflutole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+ Atrazine 50 + 5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99122D6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I</w:t>
            </w:r>
          </w:p>
        </w:tc>
      </w:tr>
      <w:tr w:rsidR="00580BDD" w:rsidRPr="00483305" w14:paraId="400486FA" w14:textId="77777777" w:rsidTr="00BB642C">
        <w:trPr>
          <w:trHeight w:val="58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F84A0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FAD70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Metolachlor+ Pendimethal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1BD8E2F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1ED84026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AFFDD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F66900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Metribuz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026E2D0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5C58070A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1AB92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001F7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Metribuzin + Clomaz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20183939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28D8B1DB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2E17A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0CCCD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Molinat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79DB940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2B0B3D69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2BDDBA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5E0C4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Oxadixy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2ECA1E2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2668F25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FA49B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AC8BE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araqua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5213F338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C8CD725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E7C8C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CD53C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endimethal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0A9D387D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777E9217" w14:textId="77777777" w:rsidTr="00BB642C">
        <w:trPr>
          <w:trHeight w:val="58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68812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F0E61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Pendimethalin + 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rometry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2D177209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11539535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77FDB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B0C602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ropan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7FA8FF35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D004F1C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FDCF5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C8085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yrazosulfur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07B15CD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6BE11BB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E7D424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2435E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ebuthiur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269F4245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42BE021F" w14:textId="77777777" w:rsidTr="00BB642C">
        <w:trPr>
          <w:trHeight w:val="29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B0369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7E89C5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rifluralin + 2, 4-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2780E01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891E442" w14:textId="77777777" w:rsidTr="00BB642C">
        <w:trPr>
          <w:trHeight w:val="580"/>
        </w:trPr>
        <w:tc>
          <w:tcPr>
            <w:tcW w:w="791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43D3A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lastRenderedPageBreak/>
              <w:t>33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8D8501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Triflollxysulfuron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 xml:space="preserve"> Sodium + </w:t>
            </w: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metryn</w:t>
            </w:r>
            <w:proofErr w:type="spellEnd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E345446" w14:textId="77777777" w:rsidR="00580BDD" w:rsidRPr="00483305" w:rsidRDefault="00580BDD" w:rsidP="00BB642C">
            <w:pPr>
              <w:spacing w:after="0" w:line="240" w:lineRule="auto"/>
              <w:jc w:val="both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</w:tbl>
    <w:p w14:paraId="3FEEA84B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1BB29CD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43F6E2C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0725983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DE0D406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532D76D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A7F43FE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0F60477C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7BA31C36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B7E3E5A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752ACA8C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05A9647C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E8093D5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5B4215B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A7064C4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4D6A2B3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92C6B4B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181CF3EA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9C61F6B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0B00352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6B7C2426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1483AAF6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1A425B3D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7EB2EBA7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31076439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039CB09C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D2FF23E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36CF663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63500D8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5A6E1FE1" w14:textId="77777777" w:rsidR="00580BDD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DC9EA88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483305">
        <w:rPr>
          <w:rFonts w:cstheme="minorHAnsi"/>
          <w:b/>
          <w:bCs/>
          <w:sz w:val="24"/>
          <w:szCs w:val="24"/>
        </w:rPr>
        <w:lastRenderedPageBreak/>
        <w:t xml:space="preserve">Table </w:t>
      </w:r>
      <w:r>
        <w:rPr>
          <w:rFonts w:cstheme="minorHAnsi"/>
          <w:b/>
          <w:bCs/>
          <w:sz w:val="24"/>
          <w:szCs w:val="24"/>
        </w:rPr>
        <w:t>S7</w:t>
      </w:r>
      <w:r w:rsidRPr="00483305">
        <w:rPr>
          <w:rFonts w:cstheme="minorHAnsi"/>
          <w:b/>
          <w:bCs/>
          <w:sz w:val="24"/>
          <w:szCs w:val="24"/>
        </w:rPr>
        <w:t xml:space="preserve">. </w:t>
      </w:r>
      <w:r w:rsidRPr="00483305">
        <w:rPr>
          <w:rFonts w:eastAsia="Times New Roman" w:cstheme="minorHAnsi"/>
          <w:b/>
          <w:bCs/>
          <w:sz w:val="24"/>
          <w:szCs w:val="24"/>
          <w:lang w:eastAsia="en-IN"/>
        </w:rPr>
        <w:t>Acaricides</w:t>
      </w:r>
      <w:r>
        <w:rPr>
          <w:rFonts w:eastAsia="Times New Roman" w:cstheme="minorHAnsi"/>
          <w:b/>
          <w:bCs/>
          <w:sz w:val="24"/>
          <w:szCs w:val="24"/>
          <w:lang w:eastAsia="en-IN"/>
        </w:rPr>
        <w:t xml:space="preserve"> </w:t>
      </w:r>
      <w:r>
        <w:rPr>
          <w:rFonts w:cstheme="minorHAnsi"/>
          <w:b/>
          <w:bCs/>
          <w:sz w:val="24"/>
          <w:szCs w:val="24"/>
        </w:rPr>
        <w:t>registered in Pakistan.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960"/>
        <w:gridCol w:w="2680"/>
        <w:gridCol w:w="960"/>
      </w:tblGrid>
      <w:tr w:rsidR="00580BDD" w:rsidRPr="00483305" w14:paraId="2938E6A5" w14:textId="77777777" w:rsidTr="00BB642C">
        <w:trPr>
          <w:trHeight w:val="310"/>
        </w:trPr>
        <w:tc>
          <w:tcPr>
            <w:tcW w:w="960" w:type="dxa"/>
            <w:tcBorders>
              <w:top w:val="single" w:sz="8" w:space="0" w:color="0D0D0D"/>
              <w:left w:val="single" w:sz="8" w:space="0" w:color="0D0D0D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373D8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r.no</w:t>
            </w:r>
          </w:p>
        </w:tc>
        <w:tc>
          <w:tcPr>
            <w:tcW w:w="2680" w:type="dxa"/>
            <w:tcBorders>
              <w:top w:val="single" w:sz="8" w:space="0" w:color="0D0D0D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40EB0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ompound</w:t>
            </w:r>
          </w:p>
        </w:tc>
        <w:tc>
          <w:tcPr>
            <w:tcW w:w="960" w:type="dxa"/>
            <w:tcBorders>
              <w:top w:val="single" w:sz="8" w:space="0" w:color="0D0D0D"/>
              <w:left w:val="nil"/>
              <w:bottom w:val="nil"/>
              <w:right w:val="single" w:sz="8" w:space="0" w:color="0D0D0D"/>
            </w:tcBorders>
            <w:shd w:val="clear" w:color="auto" w:fill="auto"/>
            <w:vAlign w:val="center"/>
          </w:tcPr>
          <w:p w14:paraId="7585CDE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lass</w:t>
            </w:r>
          </w:p>
        </w:tc>
      </w:tr>
      <w:tr w:rsidR="00580BDD" w:rsidRPr="00483305" w14:paraId="5B1D5844" w14:textId="77777777" w:rsidTr="00BB642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5059C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4F7F5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mitra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B09340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3A5AEEF4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013C7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3826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zocyclot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01FF4DD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0DCFA08F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DCE0D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6972C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Dicof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78253A4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82EB0B3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F4997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7162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Eth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5AA7A9D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043411F3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DB0CC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45FE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enpyroximat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9D0A418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  <w:tr w:rsidR="00580BDD" w:rsidRPr="00483305" w14:paraId="6E511287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159F6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52588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Pyridab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217DB33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I</w:t>
            </w:r>
          </w:p>
        </w:tc>
      </w:tr>
    </w:tbl>
    <w:p w14:paraId="3740C52C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4AD8F3D6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483305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8</w:t>
      </w:r>
      <w:r w:rsidRPr="00483305">
        <w:rPr>
          <w:rFonts w:cstheme="minorHAnsi"/>
          <w:b/>
          <w:bCs/>
          <w:sz w:val="24"/>
          <w:szCs w:val="24"/>
        </w:rPr>
        <w:t xml:space="preserve">. </w:t>
      </w:r>
      <w:r w:rsidRPr="00483305">
        <w:rPr>
          <w:rFonts w:eastAsia="Times New Roman" w:cstheme="minorHAnsi"/>
          <w:b/>
          <w:bCs/>
          <w:sz w:val="24"/>
          <w:szCs w:val="24"/>
          <w:lang w:eastAsia="en-IN"/>
        </w:rPr>
        <w:t>Rodenticides</w:t>
      </w:r>
      <w:r>
        <w:rPr>
          <w:rFonts w:eastAsia="Times New Roman" w:cstheme="minorHAnsi"/>
          <w:b/>
          <w:bCs/>
          <w:sz w:val="24"/>
          <w:szCs w:val="24"/>
          <w:lang w:eastAsia="en-IN"/>
        </w:rPr>
        <w:t xml:space="preserve"> </w:t>
      </w:r>
      <w:r>
        <w:rPr>
          <w:rFonts w:cstheme="minorHAnsi"/>
          <w:b/>
          <w:bCs/>
          <w:sz w:val="24"/>
          <w:szCs w:val="24"/>
        </w:rPr>
        <w:t>registered in Pakistan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960"/>
        <w:gridCol w:w="2680"/>
        <w:gridCol w:w="960"/>
      </w:tblGrid>
      <w:tr w:rsidR="00580BDD" w:rsidRPr="00483305" w14:paraId="69DA4DCC" w14:textId="77777777" w:rsidTr="00BB642C">
        <w:trPr>
          <w:trHeight w:val="310"/>
        </w:trPr>
        <w:tc>
          <w:tcPr>
            <w:tcW w:w="960" w:type="dxa"/>
            <w:tcBorders>
              <w:top w:val="single" w:sz="8" w:space="0" w:color="0D0D0D"/>
              <w:left w:val="single" w:sz="8" w:space="0" w:color="0D0D0D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F443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r.no</w:t>
            </w:r>
          </w:p>
        </w:tc>
        <w:tc>
          <w:tcPr>
            <w:tcW w:w="2680" w:type="dxa"/>
            <w:tcBorders>
              <w:top w:val="single" w:sz="8" w:space="0" w:color="0D0D0D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B7D168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ompound</w:t>
            </w:r>
          </w:p>
        </w:tc>
        <w:tc>
          <w:tcPr>
            <w:tcW w:w="960" w:type="dxa"/>
            <w:tcBorders>
              <w:top w:val="single" w:sz="8" w:space="0" w:color="0D0D0D"/>
              <w:left w:val="nil"/>
              <w:bottom w:val="nil"/>
              <w:right w:val="single" w:sz="8" w:space="0" w:color="0D0D0D"/>
            </w:tcBorders>
            <w:shd w:val="clear" w:color="auto" w:fill="auto"/>
            <w:vAlign w:val="center"/>
          </w:tcPr>
          <w:p w14:paraId="7AE9792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lass</w:t>
            </w:r>
          </w:p>
        </w:tc>
      </w:tr>
      <w:tr w:rsidR="00580BDD" w:rsidRPr="00483305" w14:paraId="545478EB" w14:textId="77777777" w:rsidTr="00BB642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76997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CAC7EF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Brodifacoum Burr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C64DBE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a</w:t>
            </w:r>
            <w:proofErr w:type="spellEnd"/>
          </w:p>
        </w:tc>
      </w:tr>
      <w:tr w:rsidR="00580BDD" w:rsidRPr="00483305" w14:paraId="155E5393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FA6F6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5122B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Zinc Phosphi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2FB6DD8E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</w:tbl>
    <w:p w14:paraId="5EB8F0B6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77F76CCD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483305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9</w:t>
      </w:r>
      <w:r w:rsidRPr="00483305">
        <w:rPr>
          <w:rFonts w:cstheme="minorHAnsi"/>
          <w:b/>
          <w:bCs/>
          <w:sz w:val="24"/>
          <w:szCs w:val="24"/>
        </w:rPr>
        <w:t xml:space="preserve">. </w:t>
      </w:r>
      <w:r w:rsidRPr="00483305">
        <w:rPr>
          <w:rFonts w:eastAsia="Times New Roman" w:cstheme="minorHAnsi"/>
          <w:b/>
          <w:bCs/>
          <w:sz w:val="24"/>
          <w:szCs w:val="24"/>
          <w:lang w:eastAsia="en-IN"/>
        </w:rPr>
        <w:t>Fumigants</w:t>
      </w:r>
      <w:r>
        <w:rPr>
          <w:rFonts w:eastAsia="Times New Roman" w:cstheme="minorHAnsi"/>
          <w:b/>
          <w:bCs/>
          <w:sz w:val="24"/>
          <w:szCs w:val="24"/>
          <w:lang w:eastAsia="en-IN"/>
        </w:rPr>
        <w:t xml:space="preserve"> </w:t>
      </w:r>
      <w:r>
        <w:rPr>
          <w:rFonts w:cstheme="minorHAnsi"/>
          <w:b/>
          <w:bCs/>
          <w:sz w:val="24"/>
          <w:szCs w:val="24"/>
        </w:rPr>
        <w:t>registered in Pakistan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960"/>
        <w:gridCol w:w="2680"/>
        <w:gridCol w:w="960"/>
      </w:tblGrid>
      <w:tr w:rsidR="00580BDD" w:rsidRPr="00483305" w14:paraId="69B277AB" w14:textId="77777777" w:rsidTr="00BB642C">
        <w:trPr>
          <w:trHeight w:val="310"/>
        </w:trPr>
        <w:tc>
          <w:tcPr>
            <w:tcW w:w="960" w:type="dxa"/>
            <w:tcBorders>
              <w:top w:val="single" w:sz="8" w:space="0" w:color="0D0D0D"/>
              <w:left w:val="single" w:sz="8" w:space="0" w:color="0D0D0D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15E9E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r.no</w:t>
            </w:r>
          </w:p>
        </w:tc>
        <w:tc>
          <w:tcPr>
            <w:tcW w:w="2680" w:type="dxa"/>
            <w:tcBorders>
              <w:top w:val="single" w:sz="8" w:space="0" w:color="0D0D0D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BA7537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ompound</w:t>
            </w:r>
          </w:p>
        </w:tc>
        <w:tc>
          <w:tcPr>
            <w:tcW w:w="960" w:type="dxa"/>
            <w:tcBorders>
              <w:top w:val="single" w:sz="8" w:space="0" w:color="0D0D0D"/>
              <w:left w:val="nil"/>
              <w:bottom w:val="nil"/>
              <w:right w:val="single" w:sz="8" w:space="0" w:color="0D0D0D"/>
            </w:tcBorders>
            <w:shd w:val="clear" w:color="auto" w:fill="auto"/>
            <w:vAlign w:val="center"/>
          </w:tcPr>
          <w:p w14:paraId="3D2FB15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lass</w:t>
            </w:r>
          </w:p>
        </w:tc>
      </w:tr>
      <w:tr w:rsidR="00580BDD" w:rsidRPr="00483305" w14:paraId="2204FDB3" w14:textId="77777777" w:rsidTr="00BB642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A5D600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FBA02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Aluminium Phosphi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655FA9E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M</w:t>
            </w:r>
          </w:p>
        </w:tc>
      </w:tr>
      <w:tr w:rsidR="00580BDD" w:rsidRPr="00483305" w14:paraId="57C715A8" w14:textId="77777777" w:rsidTr="00BB642C">
        <w:trPr>
          <w:trHeight w:val="290"/>
        </w:trPr>
        <w:tc>
          <w:tcPr>
            <w:tcW w:w="960" w:type="dxa"/>
            <w:tcBorders>
              <w:top w:val="nil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57127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52B6B0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Magnesium Phosphi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46376FC1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FM</w:t>
            </w:r>
          </w:p>
        </w:tc>
      </w:tr>
    </w:tbl>
    <w:p w14:paraId="0B96A002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</w:p>
    <w:p w14:paraId="2C851544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</w:rPr>
      </w:pPr>
      <w:r w:rsidRPr="00483305">
        <w:rPr>
          <w:rFonts w:cstheme="minorHAnsi"/>
          <w:b/>
          <w:bCs/>
          <w:sz w:val="24"/>
          <w:szCs w:val="24"/>
        </w:rPr>
        <w:t xml:space="preserve">Table </w:t>
      </w:r>
      <w:r>
        <w:rPr>
          <w:rFonts w:cstheme="minorHAnsi"/>
          <w:b/>
          <w:bCs/>
          <w:sz w:val="24"/>
          <w:szCs w:val="24"/>
        </w:rPr>
        <w:t>S10</w:t>
      </w:r>
      <w:r w:rsidRPr="00483305">
        <w:rPr>
          <w:rFonts w:cstheme="minorHAnsi"/>
          <w:b/>
          <w:bCs/>
          <w:sz w:val="24"/>
          <w:szCs w:val="24"/>
        </w:rPr>
        <w:t xml:space="preserve">. </w:t>
      </w:r>
      <w:r w:rsidRPr="00483305">
        <w:rPr>
          <w:rFonts w:eastAsia="Times New Roman" w:cstheme="minorHAnsi"/>
          <w:b/>
          <w:bCs/>
          <w:sz w:val="24"/>
          <w:szCs w:val="24"/>
          <w:lang w:eastAsia="en-IN"/>
        </w:rPr>
        <w:t>Nematicides</w:t>
      </w:r>
      <w:r>
        <w:rPr>
          <w:rFonts w:eastAsia="Times New Roman" w:cstheme="minorHAnsi"/>
          <w:b/>
          <w:bCs/>
          <w:sz w:val="24"/>
          <w:szCs w:val="24"/>
          <w:lang w:eastAsia="en-IN"/>
        </w:rPr>
        <w:t xml:space="preserve"> </w:t>
      </w:r>
      <w:r>
        <w:rPr>
          <w:rFonts w:cstheme="minorHAnsi"/>
          <w:b/>
          <w:bCs/>
          <w:sz w:val="24"/>
          <w:szCs w:val="24"/>
        </w:rPr>
        <w:t>registered in Pakistan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960"/>
        <w:gridCol w:w="2680"/>
        <w:gridCol w:w="960"/>
      </w:tblGrid>
      <w:tr w:rsidR="00580BDD" w:rsidRPr="00483305" w14:paraId="41BDB147" w14:textId="77777777" w:rsidTr="00BB642C">
        <w:trPr>
          <w:trHeight w:val="310"/>
        </w:trPr>
        <w:tc>
          <w:tcPr>
            <w:tcW w:w="960" w:type="dxa"/>
            <w:tcBorders>
              <w:top w:val="single" w:sz="8" w:space="0" w:color="0D0D0D"/>
              <w:left w:val="single" w:sz="8" w:space="0" w:color="0D0D0D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8D8F7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Sr.no</w:t>
            </w:r>
          </w:p>
        </w:tc>
        <w:tc>
          <w:tcPr>
            <w:tcW w:w="2680" w:type="dxa"/>
            <w:tcBorders>
              <w:top w:val="single" w:sz="8" w:space="0" w:color="0D0D0D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C4D5AA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ompound</w:t>
            </w:r>
          </w:p>
        </w:tc>
        <w:tc>
          <w:tcPr>
            <w:tcW w:w="960" w:type="dxa"/>
            <w:tcBorders>
              <w:top w:val="single" w:sz="8" w:space="0" w:color="0D0D0D"/>
              <w:left w:val="nil"/>
              <w:bottom w:val="nil"/>
              <w:right w:val="single" w:sz="8" w:space="0" w:color="0D0D0D"/>
            </w:tcBorders>
            <w:shd w:val="clear" w:color="auto" w:fill="auto"/>
            <w:vAlign w:val="center"/>
          </w:tcPr>
          <w:p w14:paraId="4F45BF03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b/>
                <w:bCs/>
                <w:sz w:val="24"/>
                <w:szCs w:val="24"/>
                <w:lang w:eastAsia="en-IN"/>
              </w:rPr>
              <w:t>Class</w:t>
            </w:r>
          </w:p>
        </w:tc>
      </w:tr>
      <w:tr w:rsidR="00580BDD" w:rsidRPr="00483305" w14:paraId="5A08D6A5" w14:textId="77777777" w:rsidTr="00BB642C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8" w:space="0" w:color="0D0D0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6CCCF" w14:textId="77777777" w:rsidR="00580BDD" w:rsidRPr="00483305" w:rsidRDefault="00580BDD" w:rsidP="00BB642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BD6C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Cadusafo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D0D0D"/>
            </w:tcBorders>
            <w:shd w:val="clear" w:color="auto" w:fill="auto"/>
            <w:vAlign w:val="bottom"/>
          </w:tcPr>
          <w:p w14:paraId="34DB3EE6" w14:textId="77777777" w:rsidR="00580BDD" w:rsidRPr="00483305" w:rsidRDefault="00580BDD" w:rsidP="00BB642C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N"/>
              </w:rPr>
            </w:pPr>
            <w:proofErr w:type="spellStart"/>
            <w:r w:rsidRPr="00483305">
              <w:rPr>
                <w:rFonts w:eastAsia="Times New Roman" w:cstheme="minorHAnsi"/>
                <w:sz w:val="24"/>
                <w:szCs w:val="24"/>
                <w:lang w:eastAsia="en-IN"/>
              </w:rPr>
              <w:t>Ib</w:t>
            </w:r>
            <w:proofErr w:type="spellEnd"/>
          </w:p>
        </w:tc>
      </w:tr>
    </w:tbl>
    <w:p w14:paraId="201F50A9" w14:textId="77777777" w:rsidR="00580BDD" w:rsidRPr="00483305" w:rsidRDefault="00580BDD" w:rsidP="00580BDD">
      <w:pPr>
        <w:spacing w:after="0"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6C661944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23E4368C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50D619E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D66AC2F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6E87359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E9DE2F0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3A180793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46E76BF1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3724D8B7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B9AA7FE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72B8801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C0D41D6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23A3A6C8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841F9D5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61A3C8A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7916401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4FB66D87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2494B4DA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7EADCBE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08236528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50EC5405" w14:textId="77777777" w:rsidR="00580BDD" w:rsidRPr="00483305" w:rsidRDefault="00580BDD" w:rsidP="00580BDD">
      <w:pPr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5602F44" w14:textId="77777777" w:rsidR="00580BDD" w:rsidRPr="00483305" w:rsidRDefault="00580BDD" w:rsidP="00580BDD">
      <w:pPr>
        <w:tabs>
          <w:tab w:val="left" w:pos="4020"/>
        </w:tabs>
        <w:rPr>
          <w:rFonts w:cstheme="minorHAnsi"/>
          <w:sz w:val="24"/>
          <w:szCs w:val="24"/>
          <w:lang w:val="en-US"/>
        </w:rPr>
      </w:pPr>
    </w:p>
    <w:p w14:paraId="00FBE091" w14:textId="77777777" w:rsidR="00580BDD" w:rsidRDefault="00580BDD"/>
    <w:sectPr w:rsidR="00580BDD" w:rsidSect="006D6336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2018392"/>
      <w:docPartObj>
        <w:docPartGallery w:val="AutoText"/>
      </w:docPartObj>
    </w:sdtPr>
    <w:sdtEndPr>
      <w:rPr>
        <w:color w:val="808080" w:themeColor="background1" w:themeShade="80"/>
        <w:spacing w:val="60"/>
      </w:rPr>
    </w:sdtEndPr>
    <w:sdtContent>
      <w:p w14:paraId="26020950" w14:textId="77777777" w:rsidR="00314DC3" w:rsidRDefault="00580BDD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372C1216" w14:textId="77777777" w:rsidR="00314DC3" w:rsidRDefault="00580BD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BDD"/>
    <w:rsid w:val="00000A25"/>
    <w:rsid w:val="00006085"/>
    <w:rsid w:val="00087741"/>
    <w:rsid w:val="000A1FD2"/>
    <w:rsid w:val="00137649"/>
    <w:rsid w:val="0018155D"/>
    <w:rsid w:val="001B1266"/>
    <w:rsid w:val="001B1367"/>
    <w:rsid w:val="001D5A6D"/>
    <w:rsid w:val="00201B1C"/>
    <w:rsid w:val="0021237F"/>
    <w:rsid w:val="002279BA"/>
    <w:rsid w:val="00230F65"/>
    <w:rsid w:val="002626D7"/>
    <w:rsid w:val="002A4D9C"/>
    <w:rsid w:val="002C2BF7"/>
    <w:rsid w:val="002F19DE"/>
    <w:rsid w:val="0031109F"/>
    <w:rsid w:val="00316D5A"/>
    <w:rsid w:val="00393F2E"/>
    <w:rsid w:val="003C6637"/>
    <w:rsid w:val="003E1179"/>
    <w:rsid w:val="004636BD"/>
    <w:rsid w:val="004B29ED"/>
    <w:rsid w:val="0055061E"/>
    <w:rsid w:val="005557F7"/>
    <w:rsid w:val="00580BDD"/>
    <w:rsid w:val="005B5ADA"/>
    <w:rsid w:val="005F07B9"/>
    <w:rsid w:val="00613747"/>
    <w:rsid w:val="00630E9F"/>
    <w:rsid w:val="00631397"/>
    <w:rsid w:val="0064374E"/>
    <w:rsid w:val="00671655"/>
    <w:rsid w:val="0067287E"/>
    <w:rsid w:val="0067452D"/>
    <w:rsid w:val="0071141E"/>
    <w:rsid w:val="00727081"/>
    <w:rsid w:val="00736360"/>
    <w:rsid w:val="007411FC"/>
    <w:rsid w:val="007579DB"/>
    <w:rsid w:val="0078055F"/>
    <w:rsid w:val="007C4D46"/>
    <w:rsid w:val="007F2607"/>
    <w:rsid w:val="008319CC"/>
    <w:rsid w:val="00871CFA"/>
    <w:rsid w:val="008C003D"/>
    <w:rsid w:val="009D7A5F"/>
    <w:rsid w:val="009E06CB"/>
    <w:rsid w:val="00A00AAD"/>
    <w:rsid w:val="00A22C21"/>
    <w:rsid w:val="00A62D72"/>
    <w:rsid w:val="00A75638"/>
    <w:rsid w:val="00AC754F"/>
    <w:rsid w:val="00AD36F4"/>
    <w:rsid w:val="00B1633C"/>
    <w:rsid w:val="00B33E22"/>
    <w:rsid w:val="00B740C7"/>
    <w:rsid w:val="00B94EBD"/>
    <w:rsid w:val="00CB1836"/>
    <w:rsid w:val="00CC35DA"/>
    <w:rsid w:val="00D34C64"/>
    <w:rsid w:val="00D73128"/>
    <w:rsid w:val="00DA4D4C"/>
    <w:rsid w:val="00DC39DA"/>
    <w:rsid w:val="00DD1C87"/>
    <w:rsid w:val="00DF4482"/>
    <w:rsid w:val="00E01F79"/>
    <w:rsid w:val="00E25DF4"/>
    <w:rsid w:val="00E46B2B"/>
    <w:rsid w:val="00E5416E"/>
    <w:rsid w:val="00E823C2"/>
    <w:rsid w:val="00E91687"/>
    <w:rsid w:val="00EC17C8"/>
    <w:rsid w:val="00EE3833"/>
    <w:rsid w:val="00F0170A"/>
    <w:rsid w:val="00F06393"/>
    <w:rsid w:val="00F0658B"/>
    <w:rsid w:val="00F25B94"/>
    <w:rsid w:val="00F83187"/>
    <w:rsid w:val="00FB381E"/>
    <w:rsid w:val="00FC49B6"/>
    <w:rsid w:val="00FE0148"/>
    <w:rsid w:val="00FF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6F4EB"/>
  <w15:docId w15:val="{C9DBC1C8-5B45-4353-A8E1-FB7A827F5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mr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BDD"/>
    <w:rPr>
      <w:kern w:val="0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0B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BDD"/>
    <w:rPr>
      <w:kern w:val="0"/>
      <w:szCs w:val="22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580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701</Words>
  <Characters>4000</Characters>
  <Application>Microsoft Office Word</Application>
  <DocSecurity>0</DocSecurity>
  <Lines>33</Lines>
  <Paragraphs>9</Paragraphs>
  <ScaleCrop>false</ScaleCrop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BHOLKAR Shweta</dc:creator>
  <cp:keywords/>
  <dc:description/>
  <cp:lastModifiedBy>DABHOLKAR Shweta</cp:lastModifiedBy>
  <cp:revision>1</cp:revision>
  <dcterms:created xsi:type="dcterms:W3CDTF">2023-03-13T13:35:00Z</dcterms:created>
  <dcterms:modified xsi:type="dcterms:W3CDTF">2023-03-13T13:36:00Z</dcterms:modified>
</cp:coreProperties>
</file>